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D77316" w14:textId="61DC3A45" w:rsidR="00380074" w:rsidRPr="00380074" w:rsidRDefault="00380074" w:rsidP="00380074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bookmarkStart w:id="0" w:name="_Toc74652034"/>
      <w:r w:rsidRPr="0015051A">
        <w:rPr>
          <w:rFonts w:ascii="Times New Roman" w:hAnsi="Times New Roman" w:cs="Times New Roman"/>
          <w:b/>
          <w:bCs/>
          <w:sz w:val="24"/>
          <w:szCs w:val="24"/>
        </w:rPr>
        <w:t xml:space="preserve">Additional </w:t>
      </w:r>
      <w:r w:rsidR="001F2C3E">
        <w:rPr>
          <w:rFonts w:ascii="Times New Roman" w:hAnsi="Times New Roman" w:cs="Times New Roman"/>
          <w:b/>
          <w:bCs/>
          <w:sz w:val="24"/>
          <w:szCs w:val="24"/>
        </w:rPr>
        <w:t>File 4</w:t>
      </w:r>
      <w:bookmarkStart w:id="1" w:name="_GoBack"/>
      <w:bookmarkEnd w:id="1"/>
      <w:r w:rsidRPr="00C95B22">
        <w:rPr>
          <w:rFonts w:ascii="Times New Roman" w:eastAsia="Calibri" w:hAnsi="Times New Roman" w:cs="Times New Roman"/>
          <w:b/>
          <w:bCs/>
          <w:sz w:val="24"/>
          <w:szCs w:val="24"/>
        </w:rPr>
        <w:t>:</w:t>
      </w:r>
      <w:r w:rsidRPr="00B665C8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B665C8">
        <w:rPr>
          <w:rFonts w:ascii="Times New Roman" w:eastAsia="Calibri" w:hAnsi="Times New Roman" w:cs="Times New Roman"/>
          <w:sz w:val="24"/>
          <w:szCs w:val="24"/>
        </w:rPr>
        <w:t>Schoenfeld's</w:t>
      </w:r>
      <w:proofErr w:type="spellEnd"/>
      <w:r w:rsidRPr="00B665C8">
        <w:rPr>
          <w:rFonts w:ascii="Times New Roman" w:eastAsia="Calibri" w:hAnsi="Times New Roman" w:cs="Times New Roman"/>
          <w:sz w:val="24"/>
          <w:szCs w:val="24"/>
        </w:rPr>
        <w:t xml:space="preserve"> residuals test result among preterm </w:t>
      </w:r>
      <w:r w:rsidRPr="00B665C8">
        <w:rPr>
          <w:rFonts w:ascii="Times New Roman" w:eastAsia="Calibri" w:hAnsi="Times New Roman" w:cs="Times New Roman"/>
          <w:bCs/>
          <w:sz w:val="24"/>
          <w:szCs w:val="24"/>
        </w:rPr>
        <w:t xml:space="preserve">neonates </w:t>
      </w:r>
      <w:r w:rsidRPr="00B665C8">
        <w:rPr>
          <w:rFonts w:ascii="Times New Roman" w:eastAsia="Calibri" w:hAnsi="Times New Roman" w:cs="Times New Roman"/>
          <w:sz w:val="24"/>
          <w:szCs w:val="24"/>
        </w:rPr>
        <w:t>admitted to neonatal intensive care unit of Addis Ababa public hospitals, Ethiopia, 2021.</w:t>
      </w:r>
      <w:bookmarkEnd w:id="0"/>
    </w:p>
    <w:tbl>
      <w:tblPr>
        <w:tblStyle w:val="TableGrid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88"/>
        <w:gridCol w:w="2340"/>
        <w:gridCol w:w="1620"/>
        <w:gridCol w:w="1710"/>
      </w:tblGrid>
      <w:tr w:rsidR="00380074" w:rsidRPr="00B665C8" w14:paraId="18E2D590" w14:textId="77777777" w:rsidTr="00106611">
        <w:tc>
          <w:tcPr>
            <w:tcW w:w="3888" w:type="dxa"/>
          </w:tcPr>
          <w:p w14:paraId="3266EC9C" w14:textId="77777777" w:rsidR="00380074" w:rsidRPr="00B665C8" w:rsidRDefault="00380074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Variables </w:t>
            </w:r>
          </w:p>
        </w:tc>
        <w:tc>
          <w:tcPr>
            <w:tcW w:w="2340" w:type="dxa"/>
          </w:tcPr>
          <w:p w14:paraId="318FD971" w14:textId="77777777" w:rsidR="00380074" w:rsidRPr="00B665C8" w:rsidRDefault="00380074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Rho</w:t>
            </w:r>
          </w:p>
        </w:tc>
        <w:tc>
          <w:tcPr>
            <w:tcW w:w="1620" w:type="dxa"/>
          </w:tcPr>
          <w:p w14:paraId="76958370" w14:textId="77777777" w:rsidR="00380074" w:rsidRPr="00B665C8" w:rsidRDefault="00380074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X2 </w:t>
            </w:r>
          </w:p>
        </w:tc>
        <w:tc>
          <w:tcPr>
            <w:tcW w:w="1710" w:type="dxa"/>
          </w:tcPr>
          <w:p w14:paraId="60E05326" w14:textId="77777777" w:rsidR="00380074" w:rsidRPr="00B665C8" w:rsidRDefault="00380074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Prob&gt;chi2</w:t>
            </w: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ab/>
            </w:r>
          </w:p>
        </w:tc>
      </w:tr>
      <w:tr w:rsidR="00380074" w:rsidRPr="00B665C8" w14:paraId="7DBE0DE6" w14:textId="77777777" w:rsidTr="00106611">
        <w:tc>
          <w:tcPr>
            <w:tcW w:w="3888" w:type="dxa"/>
          </w:tcPr>
          <w:p w14:paraId="5127B959" w14:textId="77777777" w:rsidR="00380074" w:rsidRPr="00B665C8" w:rsidRDefault="00380074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arital status </w:t>
            </w:r>
          </w:p>
        </w:tc>
        <w:tc>
          <w:tcPr>
            <w:tcW w:w="2340" w:type="dxa"/>
          </w:tcPr>
          <w:p w14:paraId="7BFE6278" w14:textId="77777777" w:rsidR="00380074" w:rsidRPr="00B665C8" w:rsidRDefault="00380074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0.16633         </w:t>
            </w:r>
          </w:p>
        </w:tc>
        <w:tc>
          <w:tcPr>
            <w:tcW w:w="1620" w:type="dxa"/>
          </w:tcPr>
          <w:p w14:paraId="69149F4F" w14:textId="77777777" w:rsidR="00380074" w:rsidRPr="00B665C8" w:rsidRDefault="00380074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2.68    </w:t>
            </w:r>
          </w:p>
        </w:tc>
        <w:tc>
          <w:tcPr>
            <w:tcW w:w="1710" w:type="dxa"/>
          </w:tcPr>
          <w:p w14:paraId="57309481" w14:textId="77777777" w:rsidR="00380074" w:rsidRPr="00B665C8" w:rsidRDefault="00380074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0.1015</w:t>
            </w:r>
          </w:p>
        </w:tc>
      </w:tr>
      <w:tr w:rsidR="00380074" w:rsidRPr="00B665C8" w14:paraId="095D6EC8" w14:textId="77777777" w:rsidTr="00106611">
        <w:tc>
          <w:tcPr>
            <w:tcW w:w="3888" w:type="dxa"/>
          </w:tcPr>
          <w:p w14:paraId="7F28261D" w14:textId="77777777" w:rsidR="00380074" w:rsidRPr="00B665C8" w:rsidRDefault="00380074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Educational Status</w:t>
            </w:r>
          </w:p>
        </w:tc>
        <w:tc>
          <w:tcPr>
            <w:tcW w:w="2340" w:type="dxa"/>
          </w:tcPr>
          <w:p w14:paraId="424B2696" w14:textId="77777777" w:rsidR="00380074" w:rsidRPr="00B665C8" w:rsidRDefault="00380074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0683         </w:t>
            </w:r>
          </w:p>
        </w:tc>
        <w:tc>
          <w:tcPr>
            <w:tcW w:w="1620" w:type="dxa"/>
          </w:tcPr>
          <w:p w14:paraId="581432AA" w14:textId="77777777" w:rsidR="00380074" w:rsidRPr="00B665C8" w:rsidRDefault="00380074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1     </w:t>
            </w:r>
          </w:p>
        </w:tc>
        <w:tc>
          <w:tcPr>
            <w:tcW w:w="1710" w:type="dxa"/>
          </w:tcPr>
          <w:p w14:paraId="19E88C5C" w14:textId="77777777" w:rsidR="00380074" w:rsidRPr="00B665C8" w:rsidRDefault="00380074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0.9410</w:t>
            </w:r>
          </w:p>
        </w:tc>
      </w:tr>
      <w:tr w:rsidR="00380074" w:rsidRPr="00B665C8" w14:paraId="7D087A9D" w14:textId="77777777" w:rsidTr="00106611">
        <w:tc>
          <w:tcPr>
            <w:tcW w:w="3888" w:type="dxa"/>
          </w:tcPr>
          <w:p w14:paraId="606F9B76" w14:textId="77777777" w:rsidR="00380074" w:rsidRPr="00B665C8" w:rsidRDefault="00380074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ANC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follow up</w:t>
            </w:r>
          </w:p>
        </w:tc>
        <w:tc>
          <w:tcPr>
            <w:tcW w:w="2340" w:type="dxa"/>
          </w:tcPr>
          <w:p w14:paraId="34ABEF89" w14:textId="77777777" w:rsidR="00380074" w:rsidRPr="00B665C8" w:rsidRDefault="00380074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4135         </w:t>
            </w:r>
          </w:p>
        </w:tc>
        <w:tc>
          <w:tcPr>
            <w:tcW w:w="1620" w:type="dxa"/>
          </w:tcPr>
          <w:p w14:paraId="4311234D" w14:textId="77777777" w:rsidR="00380074" w:rsidRPr="00B665C8" w:rsidRDefault="00380074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18               </w:t>
            </w:r>
          </w:p>
        </w:tc>
        <w:tc>
          <w:tcPr>
            <w:tcW w:w="1710" w:type="dxa"/>
          </w:tcPr>
          <w:p w14:paraId="03841439" w14:textId="77777777" w:rsidR="00380074" w:rsidRPr="00B665C8" w:rsidRDefault="00380074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0.6726</w:t>
            </w:r>
          </w:p>
        </w:tc>
      </w:tr>
      <w:tr w:rsidR="00380074" w:rsidRPr="00B665C8" w14:paraId="3BBCE92B" w14:textId="77777777" w:rsidTr="00106611">
        <w:tc>
          <w:tcPr>
            <w:tcW w:w="3888" w:type="dxa"/>
          </w:tcPr>
          <w:p w14:paraId="4954C3CF" w14:textId="77777777" w:rsidR="00380074" w:rsidRPr="00B665C8" w:rsidRDefault="00380074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A         </w:t>
            </w:r>
          </w:p>
        </w:tc>
        <w:tc>
          <w:tcPr>
            <w:tcW w:w="2340" w:type="dxa"/>
          </w:tcPr>
          <w:p w14:paraId="53E8AFE5" w14:textId="77777777" w:rsidR="00380074" w:rsidRPr="00B665C8" w:rsidRDefault="00380074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0.14963         </w:t>
            </w:r>
          </w:p>
        </w:tc>
        <w:tc>
          <w:tcPr>
            <w:tcW w:w="1620" w:type="dxa"/>
          </w:tcPr>
          <w:p w14:paraId="20B0B9E9" w14:textId="77777777" w:rsidR="00380074" w:rsidRPr="00B665C8" w:rsidRDefault="00380074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.25             </w:t>
            </w:r>
          </w:p>
        </w:tc>
        <w:tc>
          <w:tcPr>
            <w:tcW w:w="1710" w:type="dxa"/>
          </w:tcPr>
          <w:p w14:paraId="36D8F1B1" w14:textId="77777777" w:rsidR="00380074" w:rsidRPr="00B665C8" w:rsidRDefault="00380074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0.0715</w:t>
            </w:r>
          </w:p>
        </w:tc>
      </w:tr>
      <w:tr w:rsidR="00380074" w:rsidRPr="00B665C8" w14:paraId="3EB6154B" w14:textId="77777777" w:rsidTr="00106611">
        <w:tc>
          <w:tcPr>
            <w:tcW w:w="3888" w:type="dxa"/>
          </w:tcPr>
          <w:p w14:paraId="5949F69A" w14:textId="77777777" w:rsidR="00380074" w:rsidRPr="00B665C8" w:rsidRDefault="00380074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eight    </w:t>
            </w:r>
          </w:p>
        </w:tc>
        <w:tc>
          <w:tcPr>
            <w:tcW w:w="2340" w:type="dxa"/>
          </w:tcPr>
          <w:p w14:paraId="058665F0" w14:textId="77777777" w:rsidR="00380074" w:rsidRPr="00B665C8" w:rsidRDefault="00380074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0.00583         </w:t>
            </w:r>
          </w:p>
        </w:tc>
        <w:tc>
          <w:tcPr>
            <w:tcW w:w="1620" w:type="dxa"/>
          </w:tcPr>
          <w:p w14:paraId="1001628F" w14:textId="77777777" w:rsidR="00380074" w:rsidRPr="00B665C8" w:rsidRDefault="00380074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0.00      </w:t>
            </w:r>
          </w:p>
        </w:tc>
        <w:tc>
          <w:tcPr>
            <w:tcW w:w="1710" w:type="dxa"/>
          </w:tcPr>
          <w:p w14:paraId="202ECE89" w14:textId="77777777" w:rsidR="00380074" w:rsidRPr="00B665C8" w:rsidRDefault="00380074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0.9496</w:t>
            </w:r>
          </w:p>
        </w:tc>
      </w:tr>
      <w:tr w:rsidR="00380074" w:rsidRPr="00B665C8" w14:paraId="1DF84D47" w14:textId="77777777" w:rsidTr="00106611">
        <w:tc>
          <w:tcPr>
            <w:tcW w:w="3888" w:type="dxa"/>
          </w:tcPr>
          <w:p w14:paraId="6A5BA893" w14:textId="77777777" w:rsidR="00380074" w:rsidRPr="00B665C8" w:rsidRDefault="00380074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ypothermia </w:t>
            </w:r>
          </w:p>
        </w:tc>
        <w:tc>
          <w:tcPr>
            <w:tcW w:w="2340" w:type="dxa"/>
          </w:tcPr>
          <w:p w14:paraId="595EF06F" w14:textId="77777777" w:rsidR="00380074" w:rsidRPr="00B665C8" w:rsidRDefault="00380074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0.01712         </w:t>
            </w:r>
          </w:p>
        </w:tc>
        <w:tc>
          <w:tcPr>
            <w:tcW w:w="1620" w:type="dxa"/>
          </w:tcPr>
          <w:p w14:paraId="2A3AB4C8" w14:textId="77777777" w:rsidR="00380074" w:rsidRPr="00B665C8" w:rsidRDefault="00380074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0.04     </w:t>
            </w:r>
          </w:p>
        </w:tc>
        <w:tc>
          <w:tcPr>
            <w:tcW w:w="1710" w:type="dxa"/>
          </w:tcPr>
          <w:p w14:paraId="29362A0F" w14:textId="77777777" w:rsidR="00380074" w:rsidRPr="00B665C8" w:rsidRDefault="00380074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0.8329</w:t>
            </w:r>
          </w:p>
        </w:tc>
      </w:tr>
      <w:tr w:rsidR="00380074" w:rsidRPr="00B665C8" w14:paraId="72EBF101" w14:textId="77777777" w:rsidTr="00106611">
        <w:tc>
          <w:tcPr>
            <w:tcW w:w="3888" w:type="dxa"/>
          </w:tcPr>
          <w:p w14:paraId="59B96FBD" w14:textId="77777777" w:rsidR="00380074" w:rsidRPr="00B665C8" w:rsidRDefault="00380074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D       </w:t>
            </w:r>
          </w:p>
        </w:tc>
        <w:tc>
          <w:tcPr>
            <w:tcW w:w="2340" w:type="dxa"/>
          </w:tcPr>
          <w:p w14:paraId="3A00826C" w14:textId="77777777" w:rsidR="00380074" w:rsidRPr="00B665C8" w:rsidRDefault="00380074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0.00289         </w:t>
            </w:r>
          </w:p>
        </w:tc>
        <w:tc>
          <w:tcPr>
            <w:tcW w:w="1620" w:type="dxa"/>
          </w:tcPr>
          <w:p w14:paraId="40983E21" w14:textId="77777777" w:rsidR="00380074" w:rsidRPr="00B665C8" w:rsidRDefault="00380074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0.00    </w:t>
            </w:r>
          </w:p>
        </w:tc>
        <w:tc>
          <w:tcPr>
            <w:tcW w:w="1710" w:type="dxa"/>
          </w:tcPr>
          <w:p w14:paraId="2B944A1C" w14:textId="77777777" w:rsidR="00380074" w:rsidRPr="00B665C8" w:rsidRDefault="00380074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0.9783</w:t>
            </w:r>
          </w:p>
        </w:tc>
      </w:tr>
      <w:tr w:rsidR="00380074" w:rsidRPr="00B665C8" w14:paraId="642E9671" w14:textId="77777777" w:rsidTr="00106611">
        <w:tc>
          <w:tcPr>
            <w:tcW w:w="3888" w:type="dxa"/>
          </w:tcPr>
          <w:p w14:paraId="6089B596" w14:textId="77777777" w:rsidR="00380074" w:rsidRPr="00B665C8" w:rsidRDefault="00380074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ONS  </w:t>
            </w:r>
          </w:p>
        </w:tc>
        <w:tc>
          <w:tcPr>
            <w:tcW w:w="2340" w:type="dxa"/>
          </w:tcPr>
          <w:p w14:paraId="1E083002" w14:textId="77777777" w:rsidR="00380074" w:rsidRPr="00B665C8" w:rsidRDefault="00380074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0.09502         </w:t>
            </w:r>
          </w:p>
        </w:tc>
        <w:tc>
          <w:tcPr>
            <w:tcW w:w="1620" w:type="dxa"/>
          </w:tcPr>
          <w:p w14:paraId="3B268183" w14:textId="77777777" w:rsidR="00380074" w:rsidRPr="00B665C8" w:rsidRDefault="00380074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72    </w:t>
            </w:r>
          </w:p>
        </w:tc>
        <w:tc>
          <w:tcPr>
            <w:tcW w:w="1710" w:type="dxa"/>
          </w:tcPr>
          <w:p w14:paraId="4F434EB0" w14:textId="77777777" w:rsidR="00380074" w:rsidRPr="00B665C8" w:rsidRDefault="00380074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0.3971</w:t>
            </w:r>
          </w:p>
        </w:tc>
      </w:tr>
      <w:tr w:rsidR="00380074" w:rsidRPr="00B665C8" w14:paraId="39DC76E9" w14:textId="77777777" w:rsidTr="00106611">
        <w:tc>
          <w:tcPr>
            <w:tcW w:w="3888" w:type="dxa"/>
          </w:tcPr>
          <w:p w14:paraId="6A4E6B74" w14:textId="77777777" w:rsidR="00380074" w:rsidRPr="00B665C8" w:rsidRDefault="00380074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NA       </w:t>
            </w:r>
          </w:p>
        </w:tc>
        <w:tc>
          <w:tcPr>
            <w:tcW w:w="2340" w:type="dxa"/>
          </w:tcPr>
          <w:p w14:paraId="5D7D2B63" w14:textId="77777777" w:rsidR="00380074" w:rsidRPr="00B665C8" w:rsidRDefault="00380074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8626         </w:t>
            </w:r>
          </w:p>
        </w:tc>
        <w:tc>
          <w:tcPr>
            <w:tcW w:w="1620" w:type="dxa"/>
          </w:tcPr>
          <w:p w14:paraId="25F66489" w14:textId="77777777" w:rsidR="00380074" w:rsidRPr="00B665C8" w:rsidRDefault="00380074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95   </w:t>
            </w:r>
          </w:p>
        </w:tc>
        <w:tc>
          <w:tcPr>
            <w:tcW w:w="1710" w:type="dxa"/>
          </w:tcPr>
          <w:p w14:paraId="787BA100" w14:textId="77777777" w:rsidR="00380074" w:rsidRPr="00B665C8" w:rsidRDefault="00380074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0.3304</w:t>
            </w:r>
          </w:p>
        </w:tc>
      </w:tr>
      <w:tr w:rsidR="00380074" w:rsidRPr="00B665C8" w14:paraId="6CD8F15F" w14:textId="77777777" w:rsidTr="00106611">
        <w:tc>
          <w:tcPr>
            <w:tcW w:w="3888" w:type="dxa"/>
          </w:tcPr>
          <w:p w14:paraId="59CA9080" w14:textId="77777777" w:rsidR="00380074" w:rsidRPr="00B665C8" w:rsidRDefault="00380074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PAP        </w:t>
            </w:r>
          </w:p>
        </w:tc>
        <w:tc>
          <w:tcPr>
            <w:tcW w:w="2340" w:type="dxa"/>
          </w:tcPr>
          <w:p w14:paraId="4B165FC2" w14:textId="77777777" w:rsidR="00380074" w:rsidRPr="00B665C8" w:rsidRDefault="00380074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11366         </w:t>
            </w:r>
          </w:p>
        </w:tc>
        <w:tc>
          <w:tcPr>
            <w:tcW w:w="1620" w:type="dxa"/>
          </w:tcPr>
          <w:p w14:paraId="3464667A" w14:textId="77777777" w:rsidR="00380074" w:rsidRPr="00B665C8" w:rsidRDefault="00380074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63     </w:t>
            </w:r>
          </w:p>
        </w:tc>
        <w:tc>
          <w:tcPr>
            <w:tcW w:w="1710" w:type="dxa"/>
          </w:tcPr>
          <w:p w14:paraId="0ABC175D" w14:textId="77777777" w:rsidR="00380074" w:rsidRPr="00B665C8" w:rsidRDefault="00380074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0.2012</w:t>
            </w:r>
          </w:p>
        </w:tc>
      </w:tr>
      <w:tr w:rsidR="00380074" w:rsidRPr="00B665C8" w14:paraId="336BF959" w14:textId="77777777" w:rsidTr="00106611">
        <w:tc>
          <w:tcPr>
            <w:tcW w:w="3888" w:type="dxa"/>
          </w:tcPr>
          <w:p w14:paraId="59B0B841" w14:textId="77777777" w:rsidR="00380074" w:rsidRPr="00B665C8" w:rsidRDefault="00380074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</w:t>
            </w: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ypes   of CPAPA</w:t>
            </w:r>
          </w:p>
        </w:tc>
        <w:tc>
          <w:tcPr>
            <w:tcW w:w="2340" w:type="dxa"/>
          </w:tcPr>
          <w:p w14:paraId="6B99816F" w14:textId="77777777" w:rsidR="00380074" w:rsidRPr="00B665C8" w:rsidRDefault="00380074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0.11329         </w:t>
            </w:r>
          </w:p>
        </w:tc>
        <w:tc>
          <w:tcPr>
            <w:tcW w:w="1620" w:type="dxa"/>
          </w:tcPr>
          <w:p w14:paraId="7B0767C5" w14:textId="77777777" w:rsidR="00380074" w:rsidRPr="00B665C8" w:rsidRDefault="00380074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1.62  </w:t>
            </w:r>
          </w:p>
        </w:tc>
        <w:tc>
          <w:tcPr>
            <w:tcW w:w="1710" w:type="dxa"/>
          </w:tcPr>
          <w:p w14:paraId="6624F8DC" w14:textId="77777777" w:rsidR="00380074" w:rsidRPr="00B665C8" w:rsidRDefault="00380074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0.2030</w:t>
            </w:r>
          </w:p>
        </w:tc>
      </w:tr>
      <w:tr w:rsidR="00380074" w:rsidRPr="00B665C8" w14:paraId="708EEF12" w14:textId="77777777" w:rsidTr="00106611">
        <w:tc>
          <w:tcPr>
            <w:tcW w:w="3888" w:type="dxa"/>
          </w:tcPr>
          <w:p w14:paraId="5049949C" w14:textId="77777777" w:rsidR="00380074" w:rsidRPr="00B665C8" w:rsidRDefault="00380074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F</w:t>
            </w: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eeding     within 24hr</w:t>
            </w:r>
          </w:p>
        </w:tc>
        <w:tc>
          <w:tcPr>
            <w:tcW w:w="2340" w:type="dxa"/>
          </w:tcPr>
          <w:p w14:paraId="31D7173D" w14:textId="77777777" w:rsidR="00380074" w:rsidRPr="00B665C8" w:rsidRDefault="00380074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0.02348         </w:t>
            </w:r>
          </w:p>
        </w:tc>
        <w:tc>
          <w:tcPr>
            <w:tcW w:w="1620" w:type="dxa"/>
          </w:tcPr>
          <w:p w14:paraId="23A34E96" w14:textId="77777777" w:rsidR="00380074" w:rsidRPr="00B665C8" w:rsidRDefault="00380074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0.06   </w:t>
            </w:r>
          </w:p>
        </w:tc>
        <w:tc>
          <w:tcPr>
            <w:tcW w:w="1710" w:type="dxa"/>
          </w:tcPr>
          <w:p w14:paraId="4B0A98A6" w14:textId="77777777" w:rsidR="00380074" w:rsidRPr="00B665C8" w:rsidRDefault="00380074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0.8039</w:t>
            </w:r>
          </w:p>
        </w:tc>
      </w:tr>
      <w:tr w:rsidR="00380074" w:rsidRPr="00B665C8" w14:paraId="7096E65F" w14:textId="77777777" w:rsidTr="00106611">
        <w:tc>
          <w:tcPr>
            <w:tcW w:w="3888" w:type="dxa"/>
          </w:tcPr>
          <w:p w14:paraId="36766C6B" w14:textId="77777777" w:rsidR="00380074" w:rsidRPr="00B665C8" w:rsidRDefault="00380074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KMC       </w:t>
            </w:r>
          </w:p>
        </w:tc>
        <w:tc>
          <w:tcPr>
            <w:tcW w:w="2340" w:type="dxa"/>
          </w:tcPr>
          <w:p w14:paraId="782A077B" w14:textId="77777777" w:rsidR="00380074" w:rsidRPr="00B665C8" w:rsidRDefault="00380074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0.10094         </w:t>
            </w:r>
          </w:p>
        </w:tc>
        <w:tc>
          <w:tcPr>
            <w:tcW w:w="1620" w:type="dxa"/>
          </w:tcPr>
          <w:p w14:paraId="7F6DE5E0" w14:textId="77777777" w:rsidR="00380074" w:rsidRPr="00B665C8" w:rsidRDefault="00380074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1.18  </w:t>
            </w:r>
          </w:p>
        </w:tc>
        <w:tc>
          <w:tcPr>
            <w:tcW w:w="1710" w:type="dxa"/>
          </w:tcPr>
          <w:p w14:paraId="3618CDAB" w14:textId="77777777" w:rsidR="00380074" w:rsidRPr="00B665C8" w:rsidRDefault="00380074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0.2779</w:t>
            </w:r>
          </w:p>
        </w:tc>
      </w:tr>
      <w:tr w:rsidR="00380074" w:rsidRPr="00B665C8" w14:paraId="103842E0" w14:textId="77777777" w:rsidTr="00106611">
        <w:tc>
          <w:tcPr>
            <w:tcW w:w="3888" w:type="dxa"/>
          </w:tcPr>
          <w:p w14:paraId="6810AEC3" w14:textId="77777777" w:rsidR="00380074" w:rsidRPr="00B665C8" w:rsidRDefault="00380074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urse to neonate Ratio       </w:t>
            </w:r>
          </w:p>
        </w:tc>
        <w:tc>
          <w:tcPr>
            <w:tcW w:w="2340" w:type="dxa"/>
          </w:tcPr>
          <w:p w14:paraId="630D708A" w14:textId="77777777" w:rsidR="00380074" w:rsidRPr="00B665C8" w:rsidRDefault="00380074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0.03679         </w:t>
            </w:r>
          </w:p>
        </w:tc>
        <w:tc>
          <w:tcPr>
            <w:tcW w:w="1620" w:type="dxa"/>
          </w:tcPr>
          <w:p w14:paraId="15A34816" w14:textId="77777777" w:rsidR="00380074" w:rsidRPr="00B665C8" w:rsidRDefault="00380074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0.18   </w:t>
            </w:r>
          </w:p>
        </w:tc>
        <w:tc>
          <w:tcPr>
            <w:tcW w:w="1710" w:type="dxa"/>
          </w:tcPr>
          <w:p w14:paraId="34112153" w14:textId="77777777" w:rsidR="00380074" w:rsidRPr="00B665C8" w:rsidRDefault="00380074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0.6718</w:t>
            </w:r>
          </w:p>
        </w:tc>
      </w:tr>
      <w:tr w:rsidR="00380074" w:rsidRPr="00B665C8" w14:paraId="6643D64C" w14:textId="77777777" w:rsidTr="00106611">
        <w:tc>
          <w:tcPr>
            <w:tcW w:w="3888" w:type="dxa"/>
          </w:tcPr>
          <w:p w14:paraId="596A370F" w14:textId="77777777" w:rsidR="00380074" w:rsidRPr="00B665C8" w:rsidRDefault="00380074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PROM </w:t>
            </w:r>
          </w:p>
        </w:tc>
        <w:tc>
          <w:tcPr>
            <w:tcW w:w="2340" w:type="dxa"/>
          </w:tcPr>
          <w:p w14:paraId="5ACF1051" w14:textId="77777777" w:rsidR="00380074" w:rsidRPr="00B665C8" w:rsidRDefault="00380074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0.12807         </w:t>
            </w:r>
          </w:p>
        </w:tc>
        <w:tc>
          <w:tcPr>
            <w:tcW w:w="1620" w:type="dxa"/>
          </w:tcPr>
          <w:p w14:paraId="54B1D368" w14:textId="77777777" w:rsidR="00380074" w:rsidRPr="00B665C8" w:rsidRDefault="00380074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99   </w:t>
            </w:r>
          </w:p>
        </w:tc>
        <w:tc>
          <w:tcPr>
            <w:tcW w:w="1710" w:type="dxa"/>
          </w:tcPr>
          <w:p w14:paraId="450830C5" w14:textId="77777777" w:rsidR="00380074" w:rsidRPr="00B665C8" w:rsidRDefault="00380074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0.1582</w:t>
            </w:r>
          </w:p>
        </w:tc>
      </w:tr>
      <w:tr w:rsidR="00380074" w:rsidRPr="00B665C8" w14:paraId="3BE363AE" w14:textId="77777777" w:rsidTr="00106611">
        <w:tc>
          <w:tcPr>
            <w:tcW w:w="3888" w:type="dxa"/>
          </w:tcPr>
          <w:p w14:paraId="53810E8E" w14:textId="77777777" w:rsidR="00380074" w:rsidRPr="00B665C8" w:rsidRDefault="00380074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APH       </w:t>
            </w:r>
          </w:p>
        </w:tc>
        <w:tc>
          <w:tcPr>
            <w:tcW w:w="2340" w:type="dxa"/>
          </w:tcPr>
          <w:p w14:paraId="19183B79" w14:textId="77777777" w:rsidR="00380074" w:rsidRPr="00B665C8" w:rsidRDefault="00380074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0.10273         </w:t>
            </w:r>
          </w:p>
        </w:tc>
        <w:tc>
          <w:tcPr>
            <w:tcW w:w="1620" w:type="dxa"/>
          </w:tcPr>
          <w:p w14:paraId="51AE5B49" w14:textId="77777777" w:rsidR="00380074" w:rsidRPr="00B665C8" w:rsidRDefault="00380074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37   </w:t>
            </w:r>
          </w:p>
        </w:tc>
        <w:tc>
          <w:tcPr>
            <w:tcW w:w="1710" w:type="dxa"/>
          </w:tcPr>
          <w:p w14:paraId="28F0E08E" w14:textId="77777777" w:rsidR="00380074" w:rsidRPr="00B665C8" w:rsidRDefault="00380074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0.2412</w:t>
            </w:r>
          </w:p>
        </w:tc>
      </w:tr>
      <w:tr w:rsidR="00380074" w:rsidRPr="00B665C8" w14:paraId="40871F72" w14:textId="77777777" w:rsidTr="00106611">
        <w:tc>
          <w:tcPr>
            <w:tcW w:w="3888" w:type="dxa"/>
          </w:tcPr>
          <w:p w14:paraId="1D73D79D" w14:textId="77777777" w:rsidR="00380074" w:rsidRPr="00B665C8" w:rsidRDefault="00380074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re/eclampsia      </w:t>
            </w:r>
          </w:p>
        </w:tc>
        <w:tc>
          <w:tcPr>
            <w:tcW w:w="2340" w:type="dxa"/>
          </w:tcPr>
          <w:p w14:paraId="00236DDE" w14:textId="77777777" w:rsidR="00380074" w:rsidRPr="00B665C8" w:rsidRDefault="00380074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0.04183         </w:t>
            </w:r>
          </w:p>
        </w:tc>
        <w:tc>
          <w:tcPr>
            <w:tcW w:w="1620" w:type="dxa"/>
          </w:tcPr>
          <w:p w14:paraId="6A3A8A3B" w14:textId="77777777" w:rsidR="00380074" w:rsidRPr="00B665C8" w:rsidRDefault="00380074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0.25    </w:t>
            </w:r>
          </w:p>
        </w:tc>
        <w:tc>
          <w:tcPr>
            <w:tcW w:w="1710" w:type="dxa"/>
          </w:tcPr>
          <w:p w14:paraId="62D5D632" w14:textId="77777777" w:rsidR="00380074" w:rsidRPr="00B665C8" w:rsidRDefault="00380074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0.6198</w:t>
            </w:r>
          </w:p>
        </w:tc>
      </w:tr>
      <w:tr w:rsidR="00380074" w:rsidRPr="00B665C8" w14:paraId="269CBDF6" w14:textId="77777777" w:rsidTr="00106611">
        <w:tc>
          <w:tcPr>
            <w:tcW w:w="3888" w:type="dxa"/>
          </w:tcPr>
          <w:p w14:paraId="1ACE25BE" w14:textId="77777777" w:rsidR="00380074" w:rsidRPr="00B665C8" w:rsidRDefault="00380074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liguria </w:t>
            </w:r>
          </w:p>
        </w:tc>
        <w:tc>
          <w:tcPr>
            <w:tcW w:w="2340" w:type="dxa"/>
          </w:tcPr>
          <w:p w14:paraId="718AAEE1" w14:textId="77777777" w:rsidR="00380074" w:rsidRPr="00B665C8" w:rsidRDefault="00380074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0.01309         </w:t>
            </w:r>
          </w:p>
        </w:tc>
        <w:tc>
          <w:tcPr>
            <w:tcW w:w="1620" w:type="dxa"/>
          </w:tcPr>
          <w:p w14:paraId="7063EB2A" w14:textId="77777777" w:rsidR="00380074" w:rsidRPr="00B665C8" w:rsidRDefault="00380074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0.02  </w:t>
            </w:r>
          </w:p>
        </w:tc>
        <w:tc>
          <w:tcPr>
            <w:tcW w:w="1710" w:type="dxa"/>
          </w:tcPr>
          <w:p w14:paraId="4441AD28" w14:textId="77777777" w:rsidR="00380074" w:rsidRPr="00B665C8" w:rsidRDefault="00380074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0.8821</w:t>
            </w:r>
          </w:p>
        </w:tc>
      </w:tr>
      <w:tr w:rsidR="00380074" w:rsidRPr="00B665C8" w14:paraId="5F5BD63C" w14:textId="77777777" w:rsidTr="00106611">
        <w:tc>
          <w:tcPr>
            <w:tcW w:w="3888" w:type="dxa"/>
          </w:tcPr>
          <w:p w14:paraId="66304574" w14:textId="77777777" w:rsidR="00380074" w:rsidRPr="00B665C8" w:rsidRDefault="00380074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Pr="00B665C8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st</w:t>
            </w: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minute APGAR</w:t>
            </w:r>
          </w:p>
        </w:tc>
        <w:tc>
          <w:tcPr>
            <w:tcW w:w="2340" w:type="dxa"/>
          </w:tcPr>
          <w:p w14:paraId="64E57118" w14:textId="77777777" w:rsidR="00380074" w:rsidRPr="00B665C8" w:rsidRDefault="00380074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0.02534         </w:t>
            </w:r>
          </w:p>
        </w:tc>
        <w:tc>
          <w:tcPr>
            <w:tcW w:w="1620" w:type="dxa"/>
          </w:tcPr>
          <w:p w14:paraId="51308C85" w14:textId="77777777" w:rsidR="00380074" w:rsidRPr="00B665C8" w:rsidRDefault="00380074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0.07   </w:t>
            </w:r>
          </w:p>
        </w:tc>
        <w:tc>
          <w:tcPr>
            <w:tcW w:w="1710" w:type="dxa"/>
          </w:tcPr>
          <w:p w14:paraId="4E8BAC3F" w14:textId="77777777" w:rsidR="00380074" w:rsidRPr="00B665C8" w:rsidRDefault="00380074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0.7855</w:t>
            </w:r>
          </w:p>
        </w:tc>
      </w:tr>
      <w:tr w:rsidR="00380074" w:rsidRPr="00B665C8" w14:paraId="625FA0D5" w14:textId="77777777" w:rsidTr="00106611">
        <w:tc>
          <w:tcPr>
            <w:tcW w:w="3888" w:type="dxa"/>
          </w:tcPr>
          <w:p w14:paraId="6136A478" w14:textId="77777777" w:rsidR="00380074" w:rsidRPr="00B665C8" w:rsidRDefault="00380074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  <w:r w:rsidRPr="00B665C8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th</w:t>
            </w: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minute APGAR </w:t>
            </w:r>
          </w:p>
        </w:tc>
        <w:tc>
          <w:tcPr>
            <w:tcW w:w="2340" w:type="dxa"/>
          </w:tcPr>
          <w:p w14:paraId="08508649" w14:textId="77777777" w:rsidR="00380074" w:rsidRPr="00B665C8" w:rsidRDefault="00380074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2331         </w:t>
            </w:r>
          </w:p>
        </w:tc>
        <w:tc>
          <w:tcPr>
            <w:tcW w:w="1620" w:type="dxa"/>
          </w:tcPr>
          <w:p w14:paraId="143C4735" w14:textId="77777777" w:rsidR="00380074" w:rsidRPr="00B665C8" w:rsidRDefault="00380074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7   </w:t>
            </w:r>
          </w:p>
        </w:tc>
        <w:tc>
          <w:tcPr>
            <w:tcW w:w="1710" w:type="dxa"/>
          </w:tcPr>
          <w:p w14:paraId="678487EE" w14:textId="77777777" w:rsidR="00380074" w:rsidRPr="00B665C8" w:rsidRDefault="00380074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0.7897</w:t>
            </w:r>
          </w:p>
        </w:tc>
      </w:tr>
      <w:tr w:rsidR="00380074" w:rsidRPr="00B665C8" w14:paraId="3DDF5366" w14:textId="77777777" w:rsidTr="00106611">
        <w:tc>
          <w:tcPr>
            <w:tcW w:w="3888" w:type="dxa"/>
          </w:tcPr>
          <w:p w14:paraId="09A9F063" w14:textId="77777777" w:rsidR="00380074" w:rsidRPr="00B665C8" w:rsidRDefault="00380074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AI  </w:t>
            </w:r>
          </w:p>
        </w:tc>
        <w:tc>
          <w:tcPr>
            <w:tcW w:w="2340" w:type="dxa"/>
          </w:tcPr>
          <w:p w14:paraId="5777B3BF" w14:textId="77777777" w:rsidR="00380074" w:rsidRPr="00B665C8" w:rsidRDefault="00380074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17155         </w:t>
            </w:r>
          </w:p>
        </w:tc>
        <w:tc>
          <w:tcPr>
            <w:tcW w:w="1620" w:type="dxa"/>
          </w:tcPr>
          <w:p w14:paraId="26377F8E" w14:textId="77777777" w:rsidR="00380074" w:rsidRPr="00B665C8" w:rsidRDefault="00380074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.46    </w:t>
            </w:r>
          </w:p>
        </w:tc>
        <w:tc>
          <w:tcPr>
            <w:tcW w:w="1710" w:type="dxa"/>
          </w:tcPr>
          <w:p w14:paraId="3A2523E8" w14:textId="77777777" w:rsidR="00380074" w:rsidRPr="00B665C8" w:rsidRDefault="00380074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0.0630</w:t>
            </w:r>
          </w:p>
        </w:tc>
      </w:tr>
      <w:tr w:rsidR="00380074" w:rsidRPr="00B665C8" w14:paraId="60828F51" w14:textId="77777777" w:rsidTr="00106611">
        <w:tc>
          <w:tcPr>
            <w:tcW w:w="3888" w:type="dxa"/>
          </w:tcPr>
          <w:p w14:paraId="3B8F3AE9" w14:textId="77777777" w:rsidR="00380074" w:rsidRPr="00B665C8" w:rsidRDefault="00380074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EC     </w:t>
            </w:r>
          </w:p>
        </w:tc>
        <w:tc>
          <w:tcPr>
            <w:tcW w:w="2340" w:type="dxa"/>
          </w:tcPr>
          <w:p w14:paraId="00D3C1BC" w14:textId="77777777" w:rsidR="00380074" w:rsidRPr="00B665C8" w:rsidRDefault="00380074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0.15180         </w:t>
            </w:r>
          </w:p>
        </w:tc>
        <w:tc>
          <w:tcPr>
            <w:tcW w:w="1620" w:type="dxa"/>
          </w:tcPr>
          <w:p w14:paraId="56BBE88A" w14:textId="77777777" w:rsidR="00380074" w:rsidRPr="00B665C8" w:rsidRDefault="00380074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2.92   </w:t>
            </w:r>
          </w:p>
        </w:tc>
        <w:tc>
          <w:tcPr>
            <w:tcW w:w="1710" w:type="dxa"/>
          </w:tcPr>
          <w:p w14:paraId="01D4EC86" w14:textId="77777777" w:rsidR="00380074" w:rsidRPr="00B665C8" w:rsidRDefault="00380074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0.0873</w:t>
            </w:r>
          </w:p>
        </w:tc>
      </w:tr>
      <w:tr w:rsidR="00380074" w:rsidRPr="00B665C8" w14:paraId="2276CD6C" w14:textId="77777777" w:rsidTr="00106611">
        <w:tc>
          <w:tcPr>
            <w:tcW w:w="3888" w:type="dxa"/>
          </w:tcPr>
          <w:p w14:paraId="0BC110F0" w14:textId="77777777" w:rsidR="00380074" w:rsidRPr="00B665C8" w:rsidRDefault="00380074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pnea  </w:t>
            </w:r>
          </w:p>
        </w:tc>
        <w:tc>
          <w:tcPr>
            <w:tcW w:w="2340" w:type="dxa"/>
          </w:tcPr>
          <w:p w14:paraId="08B390FF" w14:textId="77777777" w:rsidR="00380074" w:rsidRPr="00B665C8" w:rsidRDefault="00380074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9022         </w:t>
            </w:r>
          </w:p>
        </w:tc>
        <w:tc>
          <w:tcPr>
            <w:tcW w:w="1620" w:type="dxa"/>
          </w:tcPr>
          <w:p w14:paraId="6BCE36E3" w14:textId="77777777" w:rsidR="00380074" w:rsidRPr="00B665C8" w:rsidRDefault="00380074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08   </w:t>
            </w:r>
          </w:p>
        </w:tc>
        <w:tc>
          <w:tcPr>
            <w:tcW w:w="1710" w:type="dxa"/>
          </w:tcPr>
          <w:p w14:paraId="611CA1C4" w14:textId="77777777" w:rsidR="00380074" w:rsidRPr="00B665C8" w:rsidRDefault="00380074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0.2978</w:t>
            </w:r>
          </w:p>
        </w:tc>
      </w:tr>
      <w:tr w:rsidR="00380074" w:rsidRPr="00B665C8" w14:paraId="360E1C00" w14:textId="77777777" w:rsidTr="00106611">
        <w:tc>
          <w:tcPr>
            <w:tcW w:w="3888" w:type="dxa"/>
          </w:tcPr>
          <w:p w14:paraId="42B36D52" w14:textId="77777777" w:rsidR="00380074" w:rsidRPr="00B665C8" w:rsidRDefault="00380074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Dehydration</w:t>
            </w:r>
          </w:p>
        </w:tc>
        <w:tc>
          <w:tcPr>
            <w:tcW w:w="2340" w:type="dxa"/>
          </w:tcPr>
          <w:p w14:paraId="7875A865" w14:textId="77777777" w:rsidR="00380074" w:rsidRPr="00B665C8" w:rsidRDefault="00380074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0.12301         </w:t>
            </w:r>
          </w:p>
        </w:tc>
        <w:tc>
          <w:tcPr>
            <w:tcW w:w="1620" w:type="dxa"/>
          </w:tcPr>
          <w:p w14:paraId="54CA2114" w14:textId="77777777" w:rsidR="00380074" w:rsidRPr="00B665C8" w:rsidRDefault="00380074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86                 </w:t>
            </w:r>
          </w:p>
        </w:tc>
        <w:tc>
          <w:tcPr>
            <w:tcW w:w="1710" w:type="dxa"/>
          </w:tcPr>
          <w:p w14:paraId="6963D5CD" w14:textId="77777777" w:rsidR="00380074" w:rsidRPr="00B665C8" w:rsidRDefault="00380074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0.1728</w:t>
            </w:r>
          </w:p>
        </w:tc>
      </w:tr>
      <w:tr w:rsidR="00380074" w:rsidRPr="00B665C8" w14:paraId="683CE043" w14:textId="77777777" w:rsidTr="00106611">
        <w:tc>
          <w:tcPr>
            <w:tcW w:w="3888" w:type="dxa"/>
          </w:tcPr>
          <w:p w14:paraId="5654EF82" w14:textId="77777777" w:rsidR="00380074" w:rsidRPr="00B665C8" w:rsidRDefault="00380074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>Global test</w:t>
            </w:r>
          </w:p>
        </w:tc>
        <w:tc>
          <w:tcPr>
            <w:tcW w:w="2340" w:type="dxa"/>
          </w:tcPr>
          <w:p w14:paraId="13754152" w14:textId="77777777" w:rsidR="00380074" w:rsidRPr="00B665C8" w:rsidRDefault="00380074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5C8">
              <w:rPr>
                <w:rFonts w:ascii="Times New Roman" w:eastAsia="Calibri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620" w:type="dxa"/>
          </w:tcPr>
          <w:p w14:paraId="14579A45" w14:textId="77777777" w:rsidR="00380074" w:rsidRPr="00B665C8" w:rsidRDefault="00380074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710" w:type="dxa"/>
          </w:tcPr>
          <w:p w14:paraId="7FC5F45F" w14:textId="77777777" w:rsidR="00380074" w:rsidRPr="00B665C8" w:rsidRDefault="00380074" w:rsidP="00106611">
            <w:pPr>
              <w:spacing w:after="160"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u w:val="single"/>
              </w:rPr>
            </w:pPr>
            <w:r w:rsidRPr="00B665C8">
              <w:rPr>
                <w:rFonts w:ascii="Times New Roman" w:eastAsia="Calibri" w:hAnsi="Times New Roman" w:cs="Times New Roman"/>
                <w:b/>
                <w:sz w:val="24"/>
                <w:szCs w:val="24"/>
                <w:u w:val="single"/>
              </w:rPr>
              <w:t>0.1461</w:t>
            </w:r>
          </w:p>
        </w:tc>
      </w:tr>
    </w:tbl>
    <w:p w14:paraId="0D5B553B" w14:textId="77777777" w:rsidR="00380074" w:rsidRDefault="00380074"/>
    <w:sectPr w:rsidR="003800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0074"/>
    <w:rsid w:val="001F2C3E"/>
    <w:rsid w:val="00380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F28F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007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380074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800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007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380074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800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3</Words>
  <Characters>1220</Characters>
  <Application>Microsoft Office Word</Application>
  <DocSecurity>0</DocSecurity>
  <Lines>10</Lines>
  <Paragraphs>2</Paragraphs>
  <ScaleCrop>false</ScaleCrop>
  <Company/>
  <LinksUpToDate>false</LinksUpToDate>
  <CharactersWithSpaces>1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10X64-ADMIN-USER</dc:creator>
  <cp:keywords/>
  <dc:description/>
  <cp:lastModifiedBy>DBA</cp:lastModifiedBy>
  <cp:revision>2</cp:revision>
  <dcterms:created xsi:type="dcterms:W3CDTF">2021-07-24T07:33:00Z</dcterms:created>
  <dcterms:modified xsi:type="dcterms:W3CDTF">2022-01-04T07:25:00Z</dcterms:modified>
</cp:coreProperties>
</file>